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910CE" w14:textId="2ECBE761" w:rsidR="00DF7C4A" w:rsidRPr="00DF7C4A" w:rsidRDefault="00116080" w:rsidP="00DF7C4A">
      <w:pPr>
        <w:pStyle w:val="Heading2"/>
        <w:rPr>
          <w:rFonts w:eastAsiaTheme="minorEastAsia"/>
        </w:rPr>
      </w:pPr>
      <w:bookmarkStart w:id="0" w:name="_GoBack"/>
      <w:bookmarkEnd w:id="0"/>
      <w:r w:rsidRPr="00DF7C4A">
        <w:rPr>
          <w:rFonts w:eastAsiaTheme="minorEastAsia"/>
        </w:rPr>
        <w:t>S</w:t>
      </w:r>
      <w:r w:rsidR="00AB3C42" w:rsidRPr="00DF7C4A">
        <w:rPr>
          <w:rFonts w:eastAsiaTheme="minorEastAsia"/>
        </w:rPr>
        <w:t>upplementary Table 1</w:t>
      </w:r>
      <w:r w:rsidR="00DF7C4A" w:rsidRPr="00DF7C4A">
        <w:rPr>
          <w:rFonts w:eastAsiaTheme="minorEastAsia"/>
        </w:rPr>
        <w:t xml:space="preserve">. Methods for </w:t>
      </w:r>
      <w:r w:rsidR="00E16DDF">
        <w:rPr>
          <w:rFonts w:eastAsiaTheme="minorEastAsia"/>
        </w:rPr>
        <w:t xml:space="preserve">the </w:t>
      </w:r>
      <w:r w:rsidR="00DF7C4A" w:rsidRPr="00DF7C4A">
        <w:rPr>
          <w:rFonts w:eastAsiaTheme="minorEastAsia"/>
        </w:rPr>
        <w:t>prepar</w:t>
      </w:r>
      <w:r w:rsidR="00E16DDF">
        <w:rPr>
          <w:rFonts w:eastAsiaTheme="minorEastAsia"/>
        </w:rPr>
        <w:t>ation of</w:t>
      </w:r>
      <w:r w:rsidR="00DF7C4A" w:rsidRPr="00DF7C4A">
        <w:rPr>
          <w:rFonts w:eastAsiaTheme="minorEastAsia"/>
        </w:rPr>
        <w:t xml:space="preserve"> lentiviral plasmids expressing Cx43, Cx40, Cx31, or Cx3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521"/>
        <w:gridCol w:w="5785"/>
      </w:tblGrid>
      <w:tr w:rsidR="002F4B03" w14:paraId="72724906" w14:textId="77777777" w:rsidTr="00AB3C42">
        <w:tc>
          <w:tcPr>
            <w:tcW w:w="990" w:type="dxa"/>
            <w:vAlign w:val="center"/>
          </w:tcPr>
          <w:p w14:paraId="3873E9BF" w14:textId="4FB2C7DD" w:rsidR="002F4B03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lasmid</w:t>
            </w:r>
          </w:p>
        </w:tc>
        <w:tc>
          <w:tcPr>
            <w:tcW w:w="1528" w:type="dxa"/>
            <w:vAlign w:val="center"/>
          </w:tcPr>
          <w:p w14:paraId="51DB093F" w14:textId="71DDB88A" w:rsidR="002F4B03" w:rsidRDefault="002F4B03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Enzyme site</w:t>
            </w:r>
          </w:p>
        </w:tc>
        <w:tc>
          <w:tcPr>
            <w:tcW w:w="5990" w:type="dxa"/>
            <w:vAlign w:val="center"/>
          </w:tcPr>
          <w:p w14:paraId="5AFE8CF4" w14:textId="4A6461DA" w:rsidR="002F4B03" w:rsidRDefault="002F4B03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reparation of insert</w:t>
            </w:r>
          </w:p>
        </w:tc>
      </w:tr>
      <w:tr w:rsidR="002F4B03" w14:paraId="0037F0AA" w14:textId="77777777" w:rsidTr="00AB3C42">
        <w:tc>
          <w:tcPr>
            <w:tcW w:w="990" w:type="dxa"/>
            <w:vAlign w:val="center"/>
          </w:tcPr>
          <w:p w14:paraId="256869F6" w14:textId="44C06FF4" w:rsidR="002F4B03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LVX-CIBla-</w:t>
            </w:r>
            <w:r w:rsidR="002F4B03">
              <w:rPr>
                <w:rFonts w:eastAsiaTheme="minorEastAsia" w:hint="eastAsia"/>
                <w:lang w:eastAsia="ko-KR"/>
              </w:rPr>
              <w:t>Cx43</w:t>
            </w:r>
          </w:p>
        </w:tc>
        <w:tc>
          <w:tcPr>
            <w:tcW w:w="1528" w:type="dxa"/>
            <w:vAlign w:val="center"/>
          </w:tcPr>
          <w:p w14:paraId="31B5C2BB" w14:textId="2BA3D53F" w:rsidR="002F4B03" w:rsidRDefault="002F4B03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proofErr w:type="spellStart"/>
            <w:r>
              <w:rPr>
                <w:rFonts w:eastAsiaTheme="minorEastAsia" w:hint="eastAsia"/>
                <w:lang w:eastAsia="ko-KR"/>
              </w:rPr>
              <w:t>XbaI</w:t>
            </w:r>
            <w:proofErr w:type="spellEnd"/>
          </w:p>
        </w:tc>
        <w:tc>
          <w:tcPr>
            <w:tcW w:w="5990" w:type="dxa"/>
            <w:vAlign w:val="center"/>
          </w:tcPr>
          <w:p w14:paraId="24FC5AE6" w14:textId="247ABE8D" w:rsidR="002F4B03" w:rsidRDefault="00AD2853" w:rsidP="00AD2853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Amplified by n</w:t>
            </w:r>
            <w:r w:rsidR="002F4B03">
              <w:rPr>
                <w:rFonts w:eastAsiaTheme="minorEastAsia"/>
                <w:lang w:eastAsia="ko-KR"/>
              </w:rPr>
              <w:t xml:space="preserve">ested PCR from human </w:t>
            </w:r>
            <w:r w:rsidR="0036605C">
              <w:rPr>
                <w:rFonts w:eastAsiaTheme="minorEastAsia"/>
                <w:lang w:eastAsia="ko-KR"/>
              </w:rPr>
              <w:t>brain c</w:t>
            </w:r>
            <w:r w:rsidR="002F4B03">
              <w:rPr>
                <w:rFonts w:eastAsiaTheme="minorEastAsia"/>
                <w:lang w:eastAsia="ko-KR"/>
              </w:rPr>
              <w:t xml:space="preserve">DNA using </w:t>
            </w:r>
            <w:r w:rsidR="00C76F57">
              <w:rPr>
                <w:rFonts w:eastAsiaTheme="minorEastAsia"/>
                <w:lang w:eastAsia="ko-KR"/>
              </w:rPr>
              <w:t xml:space="preserve">the </w:t>
            </w:r>
            <w:r w:rsidR="002F4B03">
              <w:rPr>
                <w:rFonts w:eastAsiaTheme="minorEastAsia"/>
                <w:lang w:eastAsia="ko-KR"/>
              </w:rPr>
              <w:t xml:space="preserve">following primers: </w:t>
            </w:r>
            <w:r w:rsidR="002F4B03" w:rsidRPr="004E781A">
              <w:rPr>
                <w:rFonts w:eastAsiaTheme="minorEastAsia"/>
                <w:lang w:eastAsia="ko-KR"/>
              </w:rPr>
              <w:t>AG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AA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TA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CCA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A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</w:t>
            </w:r>
            <w:r w:rsidR="002F4B03">
              <w:rPr>
                <w:rFonts w:eastAsiaTheme="minorEastAsia"/>
                <w:lang w:eastAsia="ko-KR"/>
              </w:rPr>
              <w:t xml:space="preserve"> and </w:t>
            </w:r>
            <w:r w:rsidR="002F4B03" w:rsidRPr="004E781A">
              <w:rPr>
                <w:rFonts w:eastAsiaTheme="minorEastAsia"/>
                <w:lang w:eastAsia="ko-KR"/>
              </w:rPr>
              <w:t>ATA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CT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TT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T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C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proofErr w:type="spellStart"/>
            <w:r w:rsidR="002F4B03" w:rsidRPr="004E781A">
              <w:rPr>
                <w:rFonts w:eastAsiaTheme="minorEastAsia"/>
                <w:lang w:eastAsia="ko-KR"/>
              </w:rPr>
              <w:t>ACC</w:t>
            </w:r>
            <w:proofErr w:type="spellEnd"/>
            <w:r w:rsidR="002F4B03">
              <w:rPr>
                <w:rFonts w:eastAsiaTheme="minorEastAsia"/>
                <w:lang w:eastAsia="ko-KR"/>
              </w:rPr>
              <w:t xml:space="preserve"> for outer PCR; </w:t>
            </w:r>
            <w:r w:rsidR="002F4B03" w:rsidRPr="004E781A">
              <w:rPr>
                <w:rFonts w:eastAsiaTheme="minorEastAsia"/>
                <w:lang w:eastAsia="ko-KR"/>
              </w:rPr>
              <w:t>GC TCT</w:t>
            </w:r>
            <w:r w:rsidR="002207E9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A ACC AT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GT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A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TG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C</w:t>
            </w:r>
            <w:r w:rsidR="002F4B03">
              <w:rPr>
                <w:rFonts w:eastAsiaTheme="minorEastAsia"/>
                <w:lang w:eastAsia="ko-KR"/>
              </w:rPr>
              <w:t xml:space="preserve"> and </w:t>
            </w:r>
            <w:r w:rsidR="002F4B03" w:rsidRPr="004E781A">
              <w:rPr>
                <w:rFonts w:eastAsiaTheme="minorEastAsia"/>
                <w:lang w:eastAsia="ko-KR"/>
              </w:rPr>
              <w:t>GC TCT</w:t>
            </w:r>
            <w:r w:rsidR="002207E9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A CTA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AT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CT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CA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GT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TC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AGG</w:t>
            </w:r>
            <w:r w:rsidR="002F4B03">
              <w:rPr>
                <w:rFonts w:eastAsiaTheme="minorEastAsia"/>
                <w:lang w:eastAsia="ko-KR"/>
              </w:rPr>
              <w:t xml:space="preserve"> </w:t>
            </w:r>
            <w:r w:rsidR="002F4B03" w:rsidRPr="004E781A">
              <w:rPr>
                <w:rFonts w:eastAsiaTheme="minorEastAsia"/>
                <w:lang w:eastAsia="ko-KR"/>
              </w:rPr>
              <w:t>C</w:t>
            </w:r>
            <w:r w:rsidR="00AB3C42">
              <w:rPr>
                <w:rFonts w:eastAsiaTheme="minorEastAsia"/>
                <w:lang w:eastAsia="ko-KR"/>
              </w:rPr>
              <w:t xml:space="preserve"> for inner PCR </w:t>
            </w:r>
            <w:r>
              <w:rPr>
                <w:rFonts w:eastAsiaTheme="minorEastAsia"/>
                <w:lang w:eastAsia="ko-KR"/>
              </w:rPr>
              <w:t xml:space="preserve">and digested with </w:t>
            </w:r>
            <w:proofErr w:type="spellStart"/>
            <w:r>
              <w:rPr>
                <w:rFonts w:eastAsiaTheme="minorEastAsia"/>
                <w:lang w:eastAsia="ko-KR"/>
              </w:rPr>
              <w:t>XbaI</w:t>
            </w:r>
            <w:proofErr w:type="spellEnd"/>
          </w:p>
        </w:tc>
      </w:tr>
      <w:tr w:rsidR="002F4B03" w14:paraId="77A52BF1" w14:textId="77777777" w:rsidTr="00AB3C42">
        <w:tc>
          <w:tcPr>
            <w:tcW w:w="990" w:type="dxa"/>
            <w:vAlign w:val="center"/>
          </w:tcPr>
          <w:p w14:paraId="7D186BB1" w14:textId="661995DD" w:rsidR="002F4B03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LVX-EIBla-</w:t>
            </w:r>
            <w:r w:rsidR="002F4B03">
              <w:rPr>
                <w:rFonts w:eastAsiaTheme="minorEastAsia" w:hint="eastAsia"/>
                <w:lang w:eastAsia="ko-KR"/>
              </w:rPr>
              <w:t>Cx40</w:t>
            </w:r>
          </w:p>
        </w:tc>
        <w:tc>
          <w:tcPr>
            <w:tcW w:w="1528" w:type="dxa"/>
            <w:vAlign w:val="center"/>
          </w:tcPr>
          <w:p w14:paraId="2CE85F83" w14:textId="169D37C6" w:rsidR="002F4B03" w:rsidRDefault="002F4B03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proofErr w:type="spellStart"/>
            <w:r>
              <w:rPr>
                <w:rFonts w:eastAsiaTheme="minorEastAsia" w:hint="eastAsia"/>
                <w:lang w:eastAsia="ko-KR"/>
              </w:rPr>
              <w:t>EcoRI</w:t>
            </w:r>
            <w:proofErr w:type="spellEnd"/>
            <w:r>
              <w:rPr>
                <w:rFonts w:eastAsiaTheme="minorEastAsia" w:hint="eastAsia"/>
                <w:lang w:eastAsia="ko-KR"/>
              </w:rPr>
              <w:t>/</w:t>
            </w:r>
            <w:proofErr w:type="spellStart"/>
            <w:r>
              <w:rPr>
                <w:rFonts w:eastAsiaTheme="minorEastAsia" w:hint="eastAsia"/>
                <w:lang w:eastAsia="ko-KR"/>
              </w:rPr>
              <w:t>Xba</w:t>
            </w:r>
            <w:r w:rsidR="00AB3C42">
              <w:rPr>
                <w:rFonts w:eastAsiaTheme="minorEastAsia"/>
                <w:lang w:eastAsia="ko-KR"/>
              </w:rPr>
              <w:t>I</w:t>
            </w:r>
            <w:proofErr w:type="spellEnd"/>
          </w:p>
        </w:tc>
        <w:tc>
          <w:tcPr>
            <w:tcW w:w="5990" w:type="dxa"/>
            <w:vAlign w:val="center"/>
          </w:tcPr>
          <w:p w14:paraId="69A4F057" w14:textId="1E20BAF2" w:rsidR="002F4B03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Excised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from pOTB7-Cx40 (</w:t>
            </w:r>
            <w:r w:rsidRPr="002207E9">
              <w:rPr>
                <w:rFonts w:eastAsiaTheme="minorEastAsia"/>
                <w:lang w:eastAsia="ko-KR"/>
              </w:rPr>
              <w:t>provided from Korea Human Gene Bank,</w:t>
            </w:r>
            <w:r>
              <w:rPr>
                <w:rFonts w:eastAsiaTheme="minorEastAsia"/>
                <w:lang w:eastAsia="ko-KR"/>
              </w:rPr>
              <w:t xml:space="preserve"> </w:t>
            </w:r>
            <w:r w:rsidRPr="002207E9">
              <w:rPr>
                <w:rFonts w:eastAsiaTheme="minorEastAsia"/>
                <w:lang w:eastAsia="ko-KR"/>
              </w:rPr>
              <w:t>Medical Genomics Research center, KRIBB, Korea</w:t>
            </w:r>
            <w:r>
              <w:rPr>
                <w:rFonts w:eastAsiaTheme="minorEastAsia"/>
                <w:lang w:eastAsia="ko-KR"/>
              </w:rPr>
              <w:t>)</w:t>
            </w:r>
            <w:r w:rsidRPr="002207E9">
              <w:rPr>
                <w:rFonts w:eastAsiaTheme="minorEastAsia"/>
                <w:lang w:eastAsia="ko-KR"/>
              </w:rPr>
              <w:t xml:space="preserve"> </w:t>
            </w:r>
            <w:r w:rsidR="00AB3C42">
              <w:rPr>
                <w:rFonts w:eastAsiaTheme="minorEastAsia"/>
                <w:lang w:eastAsia="ko-KR"/>
              </w:rPr>
              <w:t xml:space="preserve">with </w:t>
            </w:r>
            <w:proofErr w:type="spellStart"/>
            <w:r w:rsidR="00AB3C42">
              <w:rPr>
                <w:rFonts w:eastAsiaTheme="minorEastAsia"/>
                <w:lang w:eastAsia="ko-KR"/>
              </w:rPr>
              <w:t>EcoRI</w:t>
            </w:r>
            <w:proofErr w:type="spellEnd"/>
            <w:r w:rsidR="00AB3C42">
              <w:rPr>
                <w:rFonts w:eastAsiaTheme="minorEastAsia"/>
                <w:lang w:eastAsia="ko-KR"/>
              </w:rPr>
              <w:t xml:space="preserve"> and </w:t>
            </w:r>
            <w:proofErr w:type="spellStart"/>
            <w:r w:rsidR="00AB3C42">
              <w:rPr>
                <w:rFonts w:eastAsiaTheme="minorEastAsia"/>
                <w:lang w:eastAsia="ko-KR"/>
              </w:rPr>
              <w:t>XbaI</w:t>
            </w:r>
            <w:proofErr w:type="spellEnd"/>
          </w:p>
        </w:tc>
      </w:tr>
      <w:tr w:rsidR="002F4B03" w14:paraId="75E59051" w14:textId="77777777" w:rsidTr="00AB3C42">
        <w:tc>
          <w:tcPr>
            <w:tcW w:w="990" w:type="dxa"/>
            <w:vAlign w:val="center"/>
          </w:tcPr>
          <w:p w14:paraId="1693C3CD" w14:textId="0E9BE234" w:rsidR="002F4B03" w:rsidRDefault="0036605C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pLVX-CIBla-</w:t>
            </w:r>
            <w:r w:rsidR="002207E9">
              <w:rPr>
                <w:rFonts w:eastAsiaTheme="minorEastAsia" w:hint="eastAsia"/>
                <w:lang w:eastAsia="ko-KR"/>
              </w:rPr>
              <w:t>Cx31</w:t>
            </w:r>
          </w:p>
        </w:tc>
        <w:tc>
          <w:tcPr>
            <w:tcW w:w="1528" w:type="dxa"/>
            <w:vAlign w:val="center"/>
          </w:tcPr>
          <w:p w14:paraId="3DCB3DB4" w14:textId="09EA228A" w:rsidR="002F4B03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proofErr w:type="spellStart"/>
            <w:r>
              <w:rPr>
                <w:rFonts w:eastAsiaTheme="minorEastAsia" w:hint="eastAsia"/>
                <w:lang w:eastAsia="ko-KR"/>
              </w:rPr>
              <w:t>XbaI</w:t>
            </w:r>
            <w:proofErr w:type="spellEnd"/>
          </w:p>
        </w:tc>
        <w:tc>
          <w:tcPr>
            <w:tcW w:w="5990" w:type="dxa"/>
            <w:vAlign w:val="center"/>
          </w:tcPr>
          <w:p w14:paraId="390AFF01" w14:textId="30F92E46" w:rsidR="002F4B03" w:rsidRDefault="00AD2853" w:rsidP="00AD2853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Amplified by n</w:t>
            </w:r>
            <w:r w:rsidR="002207E9">
              <w:rPr>
                <w:rFonts w:eastAsiaTheme="minorEastAsia"/>
                <w:lang w:eastAsia="ko-KR"/>
              </w:rPr>
              <w:t xml:space="preserve">ested PCR from human </w:t>
            </w:r>
            <w:r w:rsidR="0036605C">
              <w:rPr>
                <w:rFonts w:eastAsiaTheme="minorEastAsia"/>
                <w:lang w:eastAsia="ko-KR"/>
              </w:rPr>
              <w:t>genomic D</w:t>
            </w:r>
            <w:r w:rsidR="002207E9">
              <w:rPr>
                <w:rFonts w:eastAsiaTheme="minorEastAsia"/>
                <w:lang w:eastAsia="ko-KR"/>
              </w:rPr>
              <w:t xml:space="preserve">NA using </w:t>
            </w:r>
            <w:r w:rsidR="00C76F57">
              <w:rPr>
                <w:rFonts w:eastAsiaTheme="minorEastAsia"/>
                <w:lang w:eastAsia="ko-KR"/>
              </w:rPr>
              <w:t xml:space="preserve">the </w:t>
            </w:r>
            <w:r w:rsidR="002207E9">
              <w:rPr>
                <w:rFonts w:eastAsiaTheme="minorEastAsia"/>
                <w:lang w:eastAsia="ko-KR"/>
              </w:rPr>
              <w:t xml:space="preserve">following primers: </w:t>
            </w:r>
            <w:r w:rsidR="0036605C" w:rsidRPr="0036605C">
              <w:rPr>
                <w:rFonts w:eastAsiaTheme="minorEastAsia"/>
                <w:lang w:eastAsia="ko-KR"/>
              </w:rPr>
              <w:t>CAT GGA CTG GAA GAC ACT C</w:t>
            </w:r>
            <w:r w:rsidR="0036605C">
              <w:rPr>
                <w:rFonts w:eastAsiaTheme="minorEastAsia"/>
                <w:lang w:eastAsia="ko-KR"/>
              </w:rPr>
              <w:t xml:space="preserve"> </w:t>
            </w:r>
            <w:r w:rsidR="002207E9">
              <w:rPr>
                <w:rFonts w:eastAsiaTheme="minorEastAsia"/>
                <w:lang w:eastAsia="ko-KR"/>
              </w:rPr>
              <w:t xml:space="preserve">and </w:t>
            </w:r>
            <w:r w:rsidR="0036605C" w:rsidRPr="0036605C">
              <w:rPr>
                <w:rFonts w:eastAsiaTheme="minorEastAsia"/>
                <w:lang w:eastAsia="ko-KR"/>
              </w:rPr>
              <w:t>TTG CAT AAC TTA GTG AAC TCA G</w:t>
            </w:r>
            <w:r w:rsidR="0036605C">
              <w:rPr>
                <w:rFonts w:eastAsiaTheme="minorEastAsia"/>
                <w:lang w:eastAsia="ko-KR"/>
              </w:rPr>
              <w:t xml:space="preserve"> </w:t>
            </w:r>
            <w:r w:rsidR="002207E9">
              <w:rPr>
                <w:rFonts w:eastAsiaTheme="minorEastAsia"/>
                <w:lang w:eastAsia="ko-KR"/>
              </w:rPr>
              <w:t>for outer PCR;</w:t>
            </w:r>
            <w:r w:rsidR="0036605C">
              <w:rPr>
                <w:rFonts w:eastAsiaTheme="minorEastAsia"/>
                <w:lang w:eastAsia="ko-KR"/>
              </w:rPr>
              <w:t xml:space="preserve"> </w:t>
            </w:r>
            <w:r w:rsidR="0036605C" w:rsidRPr="0036605C">
              <w:rPr>
                <w:rFonts w:eastAsiaTheme="minorEastAsia"/>
                <w:lang w:eastAsia="ko-KR"/>
              </w:rPr>
              <w:t>GC TCT AGA ACC ATG GAC TGG AAG ACA CTC</w:t>
            </w:r>
            <w:r w:rsidR="0036605C">
              <w:rPr>
                <w:rFonts w:eastAsiaTheme="minorEastAsia"/>
                <w:lang w:eastAsia="ko-KR"/>
              </w:rPr>
              <w:t xml:space="preserve"> </w:t>
            </w:r>
            <w:r w:rsidR="002207E9">
              <w:rPr>
                <w:rFonts w:eastAsiaTheme="minorEastAsia"/>
                <w:lang w:eastAsia="ko-KR"/>
              </w:rPr>
              <w:t xml:space="preserve">and </w:t>
            </w:r>
            <w:r w:rsidR="0036605C" w:rsidRPr="0036605C">
              <w:rPr>
                <w:rFonts w:eastAsiaTheme="minorEastAsia"/>
                <w:lang w:eastAsia="ko-KR"/>
              </w:rPr>
              <w:t>GC TCT AGA TCA GAT GGG GGT CAG GTT G</w:t>
            </w:r>
            <w:r w:rsidR="0036605C">
              <w:rPr>
                <w:rFonts w:eastAsiaTheme="minorEastAsia"/>
                <w:lang w:eastAsia="ko-KR"/>
              </w:rPr>
              <w:t xml:space="preserve"> </w:t>
            </w:r>
            <w:r w:rsidR="00AB3C42">
              <w:rPr>
                <w:rFonts w:eastAsiaTheme="minorEastAsia"/>
                <w:lang w:eastAsia="ko-KR"/>
              </w:rPr>
              <w:t xml:space="preserve">for inner PCR </w:t>
            </w:r>
            <w:r>
              <w:rPr>
                <w:rFonts w:eastAsiaTheme="minorEastAsia"/>
                <w:lang w:eastAsia="ko-KR"/>
              </w:rPr>
              <w:t xml:space="preserve">and digested with </w:t>
            </w:r>
            <w:proofErr w:type="spellStart"/>
            <w:r>
              <w:rPr>
                <w:rFonts w:eastAsiaTheme="minorEastAsia"/>
                <w:lang w:eastAsia="ko-KR"/>
              </w:rPr>
              <w:t>XbaI</w:t>
            </w:r>
            <w:proofErr w:type="spellEnd"/>
          </w:p>
        </w:tc>
      </w:tr>
      <w:tr w:rsidR="002207E9" w14:paraId="66448658" w14:textId="77777777" w:rsidTr="00AB3C42">
        <w:tc>
          <w:tcPr>
            <w:tcW w:w="990" w:type="dxa"/>
            <w:vAlign w:val="center"/>
          </w:tcPr>
          <w:p w14:paraId="7EB5A1AE" w14:textId="2F1C195D" w:rsidR="002207E9" w:rsidRDefault="0036605C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LVX-CIBla-</w:t>
            </w:r>
            <w:r w:rsidR="002207E9">
              <w:rPr>
                <w:rFonts w:eastAsiaTheme="minorEastAsia" w:hint="eastAsia"/>
                <w:lang w:eastAsia="ko-KR"/>
              </w:rPr>
              <w:t>Cx30</w:t>
            </w:r>
          </w:p>
        </w:tc>
        <w:tc>
          <w:tcPr>
            <w:tcW w:w="1528" w:type="dxa"/>
            <w:vAlign w:val="center"/>
          </w:tcPr>
          <w:p w14:paraId="19088D6B" w14:textId="5B162550" w:rsidR="002207E9" w:rsidRDefault="002207E9" w:rsidP="00AB3C42">
            <w:pPr>
              <w:spacing w:line="240" w:lineRule="auto"/>
              <w:rPr>
                <w:rFonts w:eastAsiaTheme="minorEastAsia"/>
                <w:lang w:eastAsia="ko-KR"/>
              </w:rPr>
            </w:pPr>
            <w:proofErr w:type="spellStart"/>
            <w:r>
              <w:rPr>
                <w:rFonts w:eastAsiaTheme="minorEastAsia" w:hint="eastAsia"/>
                <w:lang w:eastAsia="ko-KR"/>
              </w:rPr>
              <w:t>XbaI</w:t>
            </w:r>
            <w:proofErr w:type="spellEnd"/>
          </w:p>
        </w:tc>
        <w:tc>
          <w:tcPr>
            <w:tcW w:w="5990" w:type="dxa"/>
            <w:vAlign w:val="center"/>
          </w:tcPr>
          <w:p w14:paraId="7826096D" w14:textId="218E18D6" w:rsidR="002207E9" w:rsidRDefault="00AD2853" w:rsidP="00AD2853">
            <w:pPr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Amplified with n</w:t>
            </w:r>
            <w:r w:rsidR="002207E9">
              <w:rPr>
                <w:rFonts w:eastAsiaTheme="minorEastAsia"/>
                <w:lang w:eastAsia="ko-KR"/>
              </w:rPr>
              <w:t xml:space="preserve">ested PCR from human brain cDNA using </w:t>
            </w:r>
            <w:r w:rsidR="00C76F57">
              <w:rPr>
                <w:rFonts w:eastAsiaTheme="minorEastAsia"/>
                <w:lang w:eastAsia="ko-KR"/>
              </w:rPr>
              <w:t xml:space="preserve">the </w:t>
            </w:r>
            <w:r w:rsidR="002207E9">
              <w:rPr>
                <w:rFonts w:eastAsiaTheme="minorEastAsia"/>
                <w:lang w:eastAsia="ko-KR"/>
              </w:rPr>
              <w:t xml:space="preserve">following primers: </w:t>
            </w:r>
            <w:r w:rsidR="002207E9" w:rsidRPr="002207E9">
              <w:rPr>
                <w:rFonts w:eastAsiaTheme="minorEastAsia"/>
                <w:lang w:eastAsia="ko-KR"/>
              </w:rPr>
              <w:t>TCT TGC CCT CAT TCT TTG</w:t>
            </w:r>
            <w:r w:rsidR="002207E9">
              <w:rPr>
                <w:rFonts w:eastAsiaTheme="minorEastAsia"/>
                <w:lang w:eastAsia="ko-KR"/>
              </w:rPr>
              <w:t xml:space="preserve"> and </w:t>
            </w:r>
            <w:r w:rsidR="002207E9" w:rsidRPr="002207E9">
              <w:rPr>
                <w:rFonts w:eastAsiaTheme="minorEastAsia"/>
                <w:lang w:eastAsia="ko-KR"/>
              </w:rPr>
              <w:t xml:space="preserve">TCT CCT TAT GAC GCA GC TAC </w:t>
            </w:r>
            <w:r w:rsidR="002207E9">
              <w:rPr>
                <w:rFonts w:eastAsiaTheme="minorEastAsia"/>
                <w:lang w:eastAsia="ko-KR"/>
              </w:rPr>
              <w:t xml:space="preserve">for outer PCR; </w:t>
            </w:r>
            <w:r w:rsidR="002207E9" w:rsidRPr="002207E9">
              <w:rPr>
                <w:rFonts w:eastAsiaTheme="minorEastAsia"/>
                <w:lang w:eastAsia="ko-KR"/>
              </w:rPr>
              <w:t>GC TCT AGA ACC ATG GAT TGG GGG ACG C</w:t>
            </w:r>
            <w:r w:rsidR="002207E9">
              <w:rPr>
                <w:rFonts w:eastAsiaTheme="minorEastAsia"/>
                <w:lang w:eastAsia="ko-KR"/>
              </w:rPr>
              <w:t xml:space="preserve"> and </w:t>
            </w:r>
            <w:r w:rsidR="002207E9" w:rsidRPr="002207E9">
              <w:rPr>
                <w:rFonts w:eastAsiaTheme="minorEastAsia"/>
                <w:lang w:eastAsia="ko-KR"/>
              </w:rPr>
              <w:t xml:space="preserve">GC TCT AGA AAA TGT TTA GCT TGG GAA ACC </w:t>
            </w:r>
            <w:r w:rsidR="00AB3C42">
              <w:rPr>
                <w:rFonts w:eastAsiaTheme="minorEastAsia"/>
                <w:lang w:eastAsia="ko-KR"/>
              </w:rPr>
              <w:t xml:space="preserve">for inner PCR </w:t>
            </w:r>
            <w:r>
              <w:rPr>
                <w:rFonts w:eastAsiaTheme="minorEastAsia"/>
                <w:lang w:eastAsia="ko-KR"/>
              </w:rPr>
              <w:t xml:space="preserve">and digested with </w:t>
            </w:r>
            <w:proofErr w:type="spellStart"/>
            <w:r>
              <w:rPr>
                <w:rFonts w:eastAsiaTheme="minorEastAsia"/>
                <w:lang w:eastAsia="ko-KR"/>
              </w:rPr>
              <w:t>XbaI</w:t>
            </w:r>
            <w:proofErr w:type="spellEnd"/>
          </w:p>
        </w:tc>
      </w:tr>
    </w:tbl>
    <w:p w14:paraId="3854A0D0" w14:textId="7EAE60C8" w:rsidR="003E1ADA" w:rsidRPr="003A24DC" w:rsidRDefault="003E3565">
      <w:pPr>
        <w:rPr>
          <w:lang w:eastAsia="ko-KR"/>
        </w:rPr>
      </w:pPr>
      <w:r w:rsidRPr="00FC6142">
        <w:fldChar w:fldCharType="begin"/>
      </w:r>
      <w:r w:rsidRPr="00AD1FF7">
        <w:instrText xml:space="preserve"> ADDIN EN.REFLIST </w:instrText>
      </w:r>
      <w:r w:rsidRPr="00FC6142">
        <w:fldChar w:fldCharType="end"/>
      </w:r>
    </w:p>
    <w:sectPr w:rsidR="003E1ADA" w:rsidRPr="003A24DC" w:rsidSect="00991CDA">
      <w:footerReference w:type="default" r:id="rId9"/>
      <w:pgSz w:w="11906" w:h="16838"/>
      <w:pgMar w:top="1440" w:right="1800" w:bottom="1440" w:left="1800" w:header="708" w:footer="708" w:gutter="0"/>
      <w:lnNumType w:countBy="0" w:restart="continuous"/>
      <w:cols w:space="708"/>
      <w:docGrid w:linePitch="360"/>
      <w:sectPrChange w:id="1" w:author="Author">
        <w:sectPr w:rsidR="003E1ADA" w:rsidRPr="003A24DC" w:rsidSect="00991CDA">
          <w:pgMar w:top="1440" w:right="1800" w:bottom="1440" w:left="1800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C7D56" w14:textId="77777777" w:rsidR="00260F3D" w:rsidRDefault="00260F3D">
      <w:pPr>
        <w:spacing w:line="240" w:lineRule="auto"/>
      </w:pPr>
      <w:r>
        <w:separator/>
      </w:r>
    </w:p>
  </w:endnote>
  <w:endnote w:type="continuationSeparator" w:id="0">
    <w:p w14:paraId="15C37595" w14:textId="77777777" w:rsidR="00260F3D" w:rsidRDefault="00260F3D">
      <w:pPr>
        <w:spacing w:line="240" w:lineRule="auto"/>
      </w:pPr>
      <w:r>
        <w:continuationSeparator/>
      </w:r>
    </w:p>
  </w:endnote>
  <w:endnote w:type="continuationNotice" w:id="1">
    <w:p w14:paraId="5AC1FCD4" w14:textId="77777777" w:rsidR="00260F3D" w:rsidRDefault="00260F3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BC6C6A" w14:textId="0FF065F6" w:rsidR="00167E0E" w:rsidRDefault="00167E0E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4C6F42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EEFC6" w14:textId="77777777" w:rsidR="00260F3D" w:rsidRDefault="00260F3D">
      <w:pPr>
        <w:spacing w:line="240" w:lineRule="auto"/>
      </w:pPr>
      <w:r>
        <w:separator/>
      </w:r>
    </w:p>
  </w:footnote>
  <w:footnote w:type="continuationSeparator" w:id="0">
    <w:p w14:paraId="68B17EF1" w14:textId="77777777" w:rsidR="00260F3D" w:rsidRDefault="00260F3D">
      <w:pPr>
        <w:spacing w:line="240" w:lineRule="auto"/>
      </w:pPr>
      <w:r>
        <w:continuationSeparator/>
      </w:r>
    </w:p>
  </w:footnote>
  <w:footnote w:type="continuationNotice" w:id="1">
    <w:p w14:paraId="028C5900" w14:textId="77777777" w:rsidR="00260F3D" w:rsidRDefault="00260F3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301C"/>
    <w:multiLevelType w:val="hybridMultilevel"/>
    <w:tmpl w:val="12FA8098"/>
    <w:lvl w:ilvl="0" w:tplc="F82C326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42242B"/>
    <w:multiLevelType w:val="hybridMultilevel"/>
    <w:tmpl w:val="9126FB14"/>
    <w:lvl w:ilvl="0" w:tplc="97CC0BF4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CA27C7D"/>
    <w:multiLevelType w:val="hybridMultilevel"/>
    <w:tmpl w:val="2CCE22C8"/>
    <w:lvl w:ilvl="0" w:tplc="3DCE5F24">
      <w:start w:val="1"/>
      <w:numFmt w:val="bullet"/>
      <w:lvlText w:val="•"/>
      <w:lvlJc w:val="left"/>
      <w:pPr>
        <w:ind w:left="831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DCA4B01"/>
    <w:multiLevelType w:val="hybridMultilevel"/>
    <w:tmpl w:val="5E903B62"/>
    <w:lvl w:ilvl="0" w:tplc="97CC0BF4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46C01FE"/>
    <w:multiLevelType w:val="hybridMultilevel"/>
    <w:tmpl w:val="CB4A653C"/>
    <w:lvl w:ilvl="0" w:tplc="86ACF91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485711C"/>
    <w:multiLevelType w:val="hybridMultilevel"/>
    <w:tmpl w:val="9F064F6E"/>
    <w:lvl w:ilvl="0" w:tplc="941C5E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trackRevision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3tTA2Nja3MDIyMTZR0lEKTi0uzszPAykwrAUAPGEq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y App Phar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xevsfe30dazqedt235wvecaewaxzdtz5v2&quot;&gt;※D-GA&lt;record-ids&gt;&lt;item&gt;309&lt;/item&gt;&lt;/record-ids&gt;&lt;/item&gt;&lt;/Libraries&gt;"/>
  </w:docVars>
  <w:rsids>
    <w:rsidRoot w:val="00B50F47"/>
    <w:rsid w:val="00002696"/>
    <w:rsid w:val="00004AD3"/>
    <w:rsid w:val="00006115"/>
    <w:rsid w:val="000071B8"/>
    <w:rsid w:val="000079A9"/>
    <w:rsid w:val="00016490"/>
    <w:rsid w:val="00021DD5"/>
    <w:rsid w:val="00025BFF"/>
    <w:rsid w:val="00026CA2"/>
    <w:rsid w:val="00031D9B"/>
    <w:rsid w:val="0003456D"/>
    <w:rsid w:val="000373D1"/>
    <w:rsid w:val="00041991"/>
    <w:rsid w:val="00042D8D"/>
    <w:rsid w:val="00045E6D"/>
    <w:rsid w:val="000473DA"/>
    <w:rsid w:val="0005053E"/>
    <w:rsid w:val="000540BE"/>
    <w:rsid w:val="00054A55"/>
    <w:rsid w:val="00056CB2"/>
    <w:rsid w:val="000602BB"/>
    <w:rsid w:val="00062F21"/>
    <w:rsid w:val="0006332C"/>
    <w:rsid w:val="00065EF7"/>
    <w:rsid w:val="00070DDA"/>
    <w:rsid w:val="00073A37"/>
    <w:rsid w:val="00080E0F"/>
    <w:rsid w:val="000811EC"/>
    <w:rsid w:val="0008150A"/>
    <w:rsid w:val="00083939"/>
    <w:rsid w:val="000854D1"/>
    <w:rsid w:val="00085AF7"/>
    <w:rsid w:val="00095453"/>
    <w:rsid w:val="00097F8F"/>
    <w:rsid w:val="000A1C73"/>
    <w:rsid w:val="000A51CA"/>
    <w:rsid w:val="000B1A2D"/>
    <w:rsid w:val="000B46E6"/>
    <w:rsid w:val="000B4B57"/>
    <w:rsid w:val="000C0CD8"/>
    <w:rsid w:val="000C19B5"/>
    <w:rsid w:val="000C4F59"/>
    <w:rsid w:val="000C7C16"/>
    <w:rsid w:val="000D1A3F"/>
    <w:rsid w:val="000E502B"/>
    <w:rsid w:val="000E5857"/>
    <w:rsid w:val="000E6D20"/>
    <w:rsid w:val="000F06B2"/>
    <w:rsid w:val="000F34C5"/>
    <w:rsid w:val="000F3C4E"/>
    <w:rsid w:val="000F3FCA"/>
    <w:rsid w:val="000F5840"/>
    <w:rsid w:val="000F67B9"/>
    <w:rsid w:val="00102A64"/>
    <w:rsid w:val="00102FB1"/>
    <w:rsid w:val="00106F1D"/>
    <w:rsid w:val="00110A2F"/>
    <w:rsid w:val="00110BFD"/>
    <w:rsid w:val="001123A4"/>
    <w:rsid w:val="00116080"/>
    <w:rsid w:val="00116632"/>
    <w:rsid w:val="001177CB"/>
    <w:rsid w:val="00117F7E"/>
    <w:rsid w:val="00122D01"/>
    <w:rsid w:val="00123513"/>
    <w:rsid w:val="00126050"/>
    <w:rsid w:val="00126BF6"/>
    <w:rsid w:val="0013136C"/>
    <w:rsid w:val="001325AC"/>
    <w:rsid w:val="00137ABE"/>
    <w:rsid w:val="0014052A"/>
    <w:rsid w:val="00140960"/>
    <w:rsid w:val="001422B4"/>
    <w:rsid w:val="001448A4"/>
    <w:rsid w:val="00144C1C"/>
    <w:rsid w:val="0014652A"/>
    <w:rsid w:val="001521CE"/>
    <w:rsid w:val="00152435"/>
    <w:rsid w:val="00154B91"/>
    <w:rsid w:val="00154EF9"/>
    <w:rsid w:val="00157A31"/>
    <w:rsid w:val="001603E1"/>
    <w:rsid w:val="00162C21"/>
    <w:rsid w:val="00167E0E"/>
    <w:rsid w:val="00171BC8"/>
    <w:rsid w:val="00172EDE"/>
    <w:rsid w:val="00173A09"/>
    <w:rsid w:val="00173C95"/>
    <w:rsid w:val="00174826"/>
    <w:rsid w:val="00180959"/>
    <w:rsid w:val="00182593"/>
    <w:rsid w:val="00184188"/>
    <w:rsid w:val="00186284"/>
    <w:rsid w:val="001870B4"/>
    <w:rsid w:val="00193673"/>
    <w:rsid w:val="0019634A"/>
    <w:rsid w:val="001A1D6E"/>
    <w:rsid w:val="001B2383"/>
    <w:rsid w:val="001B73F4"/>
    <w:rsid w:val="001C0229"/>
    <w:rsid w:val="001C0F04"/>
    <w:rsid w:val="001C12CD"/>
    <w:rsid w:val="001C3F8B"/>
    <w:rsid w:val="001C6FEF"/>
    <w:rsid w:val="001D04B4"/>
    <w:rsid w:val="001D56EF"/>
    <w:rsid w:val="001D5E7B"/>
    <w:rsid w:val="001E10FA"/>
    <w:rsid w:val="001E26D1"/>
    <w:rsid w:val="001E2F81"/>
    <w:rsid w:val="001E3D48"/>
    <w:rsid w:val="001E4649"/>
    <w:rsid w:val="001E5574"/>
    <w:rsid w:val="001F429C"/>
    <w:rsid w:val="001F59AA"/>
    <w:rsid w:val="00202B61"/>
    <w:rsid w:val="00203F76"/>
    <w:rsid w:val="00212BD7"/>
    <w:rsid w:val="00215D41"/>
    <w:rsid w:val="002207E9"/>
    <w:rsid w:val="00223130"/>
    <w:rsid w:val="0022476B"/>
    <w:rsid w:val="00224C45"/>
    <w:rsid w:val="002319D6"/>
    <w:rsid w:val="002345B2"/>
    <w:rsid w:val="00235CC4"/>
    <w:rsid w:val="00235CE2"/>
    <w:rsid w:val="00243FE4"/>
    <w:rsid w:val="00250A6C"/>
    <w:rsid w:val="00253E94"/>
    <w:rsid w:val="00256D91"/>
    <w:rsid w:val="00260148"/>
    <w:rsid w:val="00260F3D"/>
    <w:rsid w:val="00263022"/>
    <w:rsid w:val="00263E7E"/>
    <w:rsid w:val="00263F13"/>
    <w:rsid w:val="00264693"/>
    <w:rsid w:val="00273F5B"/>
    <w:rsid w:val="00277016"/>
    <w:rsid w:val="002776F4"/>
    <w:rsid w:val="0028353C"/>
    <w:rsid w:val="002918CC"/>
    <w:rsid w:val="00292671"/>
    <w:rsid w:val="002A1D58"/>
    <w:rsid w:val="002A3E44"/>
    <w:rsid w:val="002A4F5D"/>
    <w:rsid w:val="002A607F"/>
    <w:rsid w:val="002B17B5"/>
    <w:rsid w:val="002B3083"/>
    <w:rsid w:val="002B3329"/>
    <w:rsid w:val="002B49B5"/>
    <w:rsid w:val="002C0FBB"/>
    <w:rsid w:val="002E50A3"/>
    <w:rsid w:val="002E70E2"/>
    <w:rsid w:val="002F2D09"/>
    <w:rsid w:val="002F4B03"/>
    <w:rsid w:val="002F4E99"/>
    <w:rsid w:val="0030351A"/>
    <w:rsid w:val="003048AF"/>
    <w:rsid w:val="00306A2F"/>
    <w:rsid w:val="003077BA"/>
    <w:rsid w:val="00312A91"/>
    <w:rsid w:val="003179E2"/>
    <w:rsid w:val="00321F45"/>
    <w:rsid w:val="003221A2"/>
    <w:rsid w:val="00322871"/>
    <w:rsid w:val="00322CC4"/>
    <w:rsid w:val="00323BB7"/>
    <w:rsid w:val="003252F8"/>
    <w:rsid w:val="00325DDF"/>
    <w:rsid w:val="00326BB2"/>
    <w:rsid w:val="00330754"/>
    <w:rsid w:val="00332C9C"/>
    <w:rsid w:val="0033303C"/>
    <w:rsid w:val="00335521"/>
    <w:rsid w:val="0034001C"/>
    <w:rsid w:val="003473E2"/>
    <w:rsid w:val="00347A78"/>
    <w:rsid w:val="00356F6F"/>
    <w:rsid w:val="003636FC"/>
    <w:rsid w:val="003638C6"/>
    <w:rsid w:val="003639CA"/>
    <w:rsid w:val="00364615"/>
    <w:rsid w:val="00364E11"/>
    <w:rsid w:val="0036605C"/>
    <w:rsid w:val="00367D20"/>
    <w:rsid w:val="00370878"/>
    <w:rsid w:val="003716D5"/>
    <w:rsid w:val="003718F7"/>
    <w:rsid w:val="003720DC"/>
    <w:rsid w:val="00372123"/>
    <w:rsid w:val="00372616"/>
    <w:rsid w:val="00373883"/>
    <w:rsid w:val="00374897"/>
    <w:rsid w:val="0038213C"/>
    <w:rsid w:val="00385246"/>
    <w:rsid w:val="00394D12"/>
    <w:rsid w:val="003A24DC"/>
    <w:rsid w:val="003A3808"/>
    <w:rsid w:val="003A6D22"/>
    <w:rsid w:val="003B0397"/>
    <w:rsid w:val="003B101C"/>
    <w:rsid w:val="003B2D50"/>
    <w:rsid w:val="003B5745"/>
    <w:rsid w:val="003C1867"/>
    <w:rsid w:val="003C3234"/>
    <w:rsid w:val="003C57AF"/>
    <w:rsid w:val="003D1B23"/>
    <w:rsid w:val="003D20A0"/>
    <w:rsid w:val="003D2C83"/>
    <w:rsid w:val="003E1ADA"/>
    <w:rsid w:val="003E3558"/>
    <w:rsid w:val="003E3565"/>
    <w:rsid w:val="003E4828"/>
    <w:rsid w:val="003E6E78"/>
    <w:rsid w:val="003F0958"/>
    <w:rsid w:val="003F118B"/>
    <w:rsid w:val="003F1AC6"/>
    <w:rsid w:val="003F250A"/>
    <w:rsid w:val="003F267E"/>
    <w:rsid w:val="003F26AB"/>
    <w:rsid w:val="003F7853"/>
    <w:rsid w:val="00402457"/>
    <w:rsid w:val="0040372F"/>
    <w:rsid w:val="00406DE2"/>
    <w:rsid w:val="00413AAB"/>
    <w:rsid w:val="00415450"/>
    <w:rsid w:val="004230F2"/>
    <w:rsid w:val="00425430"/>
    <w:rsid w:val="00437D8F"/>
    <w:rsid w:val="00440AF9"/>
    <w:rsid w:val="00441F47"/>
    <w:rsid w:val="00446B8F"/>
    <w:rsid w:val="004529FE"/>
    <w:rsid w:val="00453D87"/>
    <w:rsid w:val="00460269"/>
    <w:rsid w:val="0046180B"/>
    <w:rsid w:val="004625E7"/>
    <w:rsid w:val="0046357F"/>
    <w:rsid w:val="00463ADC"/>
    <w:rsid w:val="004843E4"/>
    <w:rsid w:val="00485252"/>
    <w:rsid w:val="00485E70"/>
    <w:rsid w:val="004861D0"/>
    <w:rsid w:val="00487F11"/>
    <w:rsid w:val="004912CD"/>
    <w:rsid w:val="004925F9"/>
    <w:rsid w:val="00494D1B"/>
    <w:rsid w:val="004A10C9"/>
    <w:rsid w:val="004A2D12"/>
    <w:rsid w:val="004A7A00"/>
    <w:rsid w:val="004B28BF"/>
    <w:rsid w:val="004B3048"/>
    <w:rsid w:val="004B315F"/>
    <w:rsid w:val="004B480E"/>
    <w:rsid w:val="004B4965"/>
    <w:rsid w:val="004B4A88"/>
    <w:rsid w:val="004B644D"/>
    <w:rsid w:val="004B7BE6"/>
    <w:rsid w:val="004C0481"/>
    <w:rsid w:val="004C0B98"/>
    <w:rsid w:val="004C3E7B"/>
    <w:rsid w:val="004C4721"/>
    <w:rsid w:val="004C50F7"/>
    <w:rsid w:val="004C6F42"/>
    <w:rsid w:val="004C7B5A"/>
    <w:rsid w:val="004D0664"/>
    <w:rsid w:val="004D0A30"/>
    <w:rsid w:val="004D4A49"/>
    <w:rsid w:val="004D525C"/>
    <w:rsid w:val="004D5469"/>
    <w:rsid w:val="004D7BEB"/>
    <w:rsid w:val="004E0C34"/>
    <w:rsid w:val="004E4143"/>
    <w:rsid w:val="004E5AF2"/>
    <w:rsid w:val="004E637E"/>
    <w:rsid w:val="004E666A"/>
    <w:rsid w:val="004E781A"/>
    <w:rsid w:val="004F1425"/>
    <w:rsid w:val="004F1C74"/>
    <w:rsid w:val="004F424A"/>
    <w:rsid w:val="004F6E0B"/>
    <w:rsid w:val="004F74E9"/>
    <w:rsid w:val="00500514"/>
    <w:rsid w:val="005021A5"/>
    <w:rsid w:val="00503792"/>
    <w:rsid w:val="00504F49"/>
    <w:rsid w:val="005056A0"/>
    <w:rsid w:val="005102BC"/>
    <w:rsid w:val="00510771"/>
    <w:rsid w:val="00510B06"/>
    <w:rsid w:val="005133FD"/>
    <w:rsid w:val="00513AE7"/>
    <w:rsid w:val="0051491D"/>
    <w:rsid w:val="00536F65"/>
    <w:rsid w:val="005370F7"/>
    <w:rsid w:val="005413E7"/>
    <w:rsid w:val="00544561"/>
    <w:rsid w:val="00547728"/>
    <w:rsid w:val="00551139"/>
    <w:rsid w:val="005530E2"/>
    <w:rsid w:val="00556F22"/>
    <w:rsid w:val="005639A0"/>
    <w:rsid w:val="005650AE"/>
    <w:rsid w:val="00570586"/>
    <w:rsid w:val="00572458"/>
    <w:rsid w:val="00572F8B"/>
    <w:rsid w:val="00575697"/>
    <w:rsid w:val="00576986"/>
    <w:rsid w:val="00583FA6"/>
    <w:rsid w:val="00592106"/>
    <w:rsid w:val="005944B4"/>
    <w:rsid w:val="00595583"/>
    <w:rsid w:val="00596423"/>
    <w:rsid w:val="005A05D2"/>
    <w:rsid w:val="005A2DCC"/>
    <w:rsid w:val="005A47AA"/>
    <w:rsid w:val="005A4BCE"/>
    <w:rsid w:val="005A6FA2"/>
    <w:rsid w:val="005A7E7A"/>
    <w:rsid w:val="005B0EDA"/>
    <w:rsid w:val="005B135A"/>
    <w:rsid w:val="005B1A3D"/>
    <w:rsid w:val="005B32DA"/>
    <w:rsid w:val="005B3B06"/>
    <w:rsid w:val="005B63C7"/>
    <w:rsid w:val="005C0B07"/>
    <w:rsid w:val="005C3617"/>
    <w:rsid w:val="005C3C8F"/>
    <w:rsid w:val="005C42A1"/>
    <w:rsid w:val="005C5842"/>
    <w:rsid w:val="005C6C10"/>
    <w:rsid w:val="005C789F"/>
    <w:rsid w:val="005D0B1B"/>
    <w:rsid w:val="005D4486"/>
    <w:rsid w:val="005F1957"/>
    <w:rsid w:val="005F1EA1"/>
    <w:rsid w:val="005F4537"/>
    <w:rsid w:val="005F4A4A"/>
    <w:rsid w:val="005F7411"/>
    <w:rsid w:val="005F7E88"/>
    <w:rsid w:val="00601CAB"/>
    <w:rsid w:val="00611C4C"/>
    <w:rsid w:val="00612B43"/>
    <w:rsid w:val="00613538"/>
    <w:rsid w:val="0061687B"/>
    <w:rsid w:val="00620699"/>
    <w:rsid w:val="006305DF"/>
    <w:rsid w:val="00632505"/>
    <w:rsid w:val="006411B9"/>
    <w:rsid w:val="006447B9"/>
    <w:rsid w:val="00646E87"/>
    <w:rsid w:val="0065125F"/>
    <w:rsid w:val="006515B0"/>
    <w:rsid w:val="00660CDF"/>
    <w:rsid w:val="006649C1"/>
    <w:rsid w:val="00665F2D"/>
    <w:rsid w:val="006737F8"/>
    <w:rsid w:val="006753F1"/>
    <w:rsid w:val="006800E6"/>
    <w:rsid w:val="006833B0"/>
    <w:rsid w:val="00686450"/>
    <w:rsid w:val="00686E98"/>
    <w:rsid w:val="0069285C"/>
    <w:rsid w:val="0069684C"/>
    <w:rsid w:val="006B03AE"/>
    <w:rsid w:val="006B06B0"/>
    <w:rsid w:val="006B4103"/>
    <w:rsid w:val="006B5D0A"/>
    <w:rsid w:val="006B720F"/>
    <w:rsid w:val="006B7ABD"/>
    <w:rsid w:val="006C0225"/>
    <w:rsid w:val="006C0448"/>
    <w:rsid w:val="006C73E8"/>
    <w:rsid w:val="006D181A"/>
    <w:rsid w:val="006D19A8"/>
    <w:rsid w:val="006D2CB0"/>
    <w:rsid w:val="006D3D1C"/>
    <w:rsid w:val="006D4807"/>
    <w:rsid w:val="006E0F8F"/>
    <w:rsid w:val="006E3F19"/>
    <w:rsid w:val="006E4739"/>
    <w:rsid w:val="006F6528"/>
    <w:rsid w:val="00700552"/>
    <w:rsid w:val="007014B7"/>
    <w:rsid w:val="00703CC8"/>
    <w:rsid w:val="0070701B"/>
    <w:rsid w:val="00707EEA"/>
    <w:rsid w:val="007124AD"/>
    <w:rsid w:val="00716AA1"/>
    <w:rsid w:val="0072363C"/>
    <w:rsid w:val="00724FAA"/>
    <w:rsid w:val="0072778F"/>
    <w:rsid w:val="00727D73"/>
    <w:rsid w:val="00727E6F"/>
    <w:rsid w:val="0073384A"/>
    <w:rsid w:val="0073406B"/>
    <w:rsid w:val="00745E18"/>
    <w:rsid w:val="00763127"/>
    <w:rsid w:val="00764CAF"/>
    <w:rsid w:val="00764E76"/>
    <w:rsid w:val="00780519"/>
    <w:rsid w:val="007830E9"/>
    <w:rsid w:val="007863D6"/>
    <w:rsid w:val="00786EB8"/>
    <w:rsid w:val="00790466"/>
    <w:rsid w:val="00790ED8"/>
    <w:rsid w:val="00792081"/>
    <w:rsid w:val="00793184"/>
    <w:rsid w:val="0079357E"/>
    <w:rsid w:val="00794E10"/>
    <w:rsid w:val="007A5310"/>
    <w:rsid w:val="007A56CC"/>
    <w:rsid w:val="007A6E9E"/>
    <w:rsid w:val="007B1CF1"/>
    <w:rsid w:val="007B2882"/>
    <w:rsid w:val="007B41B2"/>
    <w:rsid w:val="007B502A"/>
    <w:rsid w:val="007B5D1D"/>
    <w:rsid w:val="007B658B"/>
    <w:rsid w:val="007C3527"/>
    <w:rsid w:val="007C6066"/>
    <w:rsid w:val="007C71D6"/>
    <w:rsid w:val="007C799F"/>
    <w:rsid w:val="007C7B3D"/>
    <w:rsid w:val="007D4DEA"/>
    <w:rsid w:val="007D685B"/>
    <w:rsid w:val="007D6B2A"/>
    <w:rsid w:val="007E304E"/>
    <w:rsid w:val="007E435F"/>
    <w:rsid w:val="007E52C4"/>
    <w:rsid w:val="007F015E"/>
    <w:rsid w:val="007F0F79"/>
    <w:rsid w:val="007F1C10"/>
    <w:rsid w:val="007F2039"/>
    <w:rsid w:val="007F7834"/>
    <w:rsid w:val="008049D0"/>
    <w:rsid w:val="00807F8C"/>
    <w:rsid w:val="00810A37"/>
    <w:rsid w:val="00811C69"/>
    <w:rsid w:val="00812C59"/>
    <w:rsid w:val="00813A92"/>
    <w:rsid w:val="00814EF6"/>
    <w:rsid w:val="0081626E"/>
    <w:rsid w:val="0082245F"/>
    <w:rsid w:val="00824658"/>
    <w:rsid w:val="0082768A"/>
    <w:rsid w:val="008312ED"/>
    <w:rsid w:val="00833ABB"/>
    <w:rsid w:val="00837238"/>
    <w:rsid w:val="0083755B"/>
    <w:rsid w:val="00840A11"/>
    <w:rsid w:val="00840F0B"/>
    <w:rsid w:val="00842361"/>
    <w:rsid w:val="008440F4"/>
    <w:rsid w:val="008465A5"/>
    <w:rsid w:val="0085266A"/>
    <w:rsid w:val="0085676B"/>
    <w:rsid w:val="00864EA8"/>
    <w:rsid w:val="00865026"/>
    <w:rsid w:val="00865F9A"/>
    <w:rsid w:val="0087023C"/>
    <w:rsid w:val="0087310B"/>
    <w:rsid w:val="00880604"/>
    <w:rsid w:val="00881C66"/>
    <w:rsid w:val="00883089"/>
    <w:rsid w:val="00884283"/>
    <w:rsid w:val="0088606B"/>
    <w:rsid w:val="00886D60"/>
    <w:rsid w:val="00897AF5"/>
    <w:rsid w:val="008A235B"/>
    <w:rsid w:val="008A3F85"/>
    <w:rsid w:val="008A65FD"/>
    <w:rsid w:val="008B0D55"/>
    <w:rsid w:val="008B3960"/>
    <w:rsid w:val="008B530F"/>
    <w:rsid w:val="008B5708"/>
    <w:rsid w:val="008B643C"/>
    <w:rsid w:val="008C1A3B"/>
    <w:rsid w:val="008C3150"/>
    <w:rsid w:val="008C348F"/>
    <w:rsid w:val="008C6E0C"/>
    <w:rsid w:val="008D023F"/>
    <w:rsid w:val="008D1ACA"/>
    <w:rsid w:val="008D2909"/>
    <w:rsid w:val="008D4119"/>
    <w:rsid w:val="008D6AE6"/>
    <w:rsid w:val="008E0E81"/>
    <w:rsid w:val="008E37E7"/>
    <w:rsid w:val="008E591E"/>
    <w:rsid w:val="008E7C39"/>
    <w:rsid w:val="008E7D3E"/>
    <w:rsid w:val="008F1A89"/>
    <w:rsid w:val="008F6815"/>
    <w:rsid w:val="0090046D"/>
    <w:rsid w:val="00900C08"/>
    <w:rsid w:val="00904AF7"/>
    <w:rsid w:val="00906FC8"/>
    <w:rsid w:val="00907B07"/>
    <w:rsid w:val="00907D1C"/>
    <w:rsid w:val="00913FAC"/>
    <w:rsid w:val="0091430B"/>
    <w:rsid w:val="009148FF"/>
    <w:rsid w:val="009254DE"/>
    <w:rsid w:val="00942766"/>
    <w:rsid w:val="009439BE"/>
    <w:rsid w:val="00944C6F"/>
    <w:rsid w:val="0094662D"/>
    <w:rsid w:val="009533B4"/>
    <w:rsid w:val="00953D8B"/>
    <w:rsid w:val="00954342"/>
    <w:rsid w:val="00955A2E"/>
    <w:rsid w:val="00955F8E"/>
    <w:rsid w:val="009566E3"/>
    <w:rsid w:val="00961BCD"/>
    <w:rsid w:val="00974946"/>
    <w:rsid w:val="00991CDA"/>
    <w:rsid w:val="009A3BE5"/>
    <w:rsid w:val="009A557D"/>
    <w:rsid w:val="009B02EE"/>
    <w:rsid w:val="009B1658"/>
    <w:rsid w:val="009B266D"/>
    <w:rsid w:val="009B650D"/>
    <w:rsid w:val="009B6AA5"/>
    <w:rsid w:val="009B74D0"/>
    <w:rsid w:val="009C4F5C"/>
    <w:rsid w:val="009C7645"/>
    <w:rsid w:val="009C79A3"/>
    <w:rsid w:val="009D12E9"/>
    <w:rsid w:val="009D3169"/>
    <w:rsid w:val="009D335C"/>
    <w:rsid w:val="009E0630"/>
    <w:rsid w:val="009F0B51"/>
    <w:rsid w:val="009F0D14"/>
    <w:rsid w:val="009F1862"/>
    <w:rsid w:val="009F373B"/>
    <w:rsid w:val="009F4211"/>
    <w:rsid w:val="009F4959"/>
    <w:rsid w:val="009F4A94"/>
    <w:rsid w:val="00A16C98"/>
    <w:rsid w:val="00A21AD3"/>
    <w:rsid w:val="00A27B9E"/>
    <w:rsid w:val="00A300F4"/>
    <w:rsid w:val="00A322D8"/>
    <w:rsid w:val="00A33283"/>
    <w:rsid w:val="00A37197"/>
    <w:rsid w:val="00A43DC4"/>
    <w:rsid w:val="00A45BB4"/>
    <w:rsid w:val="00A4695C"/>
    <w:rsid w:val="00A46B14"/>
    <w:rsid w:val="00A50B1D"/>
    <w:rsid w:val="00A568A6"/>
    <w:rsid w:val="00A6074C"/>
    <w:rsid w:val="00A62499"/>
    <w:rsid w:val="00A76D2E"/>
    <w:rsid w:val="00A77347"/>
    <w:rsid w:val="00A805A2"/>
    <w:rsid w:val="00A84653"/>
    <w:rsid w:val="00A849FC"/>
    <w:rsid w:val="00A90CF4"/>
    <w:rsid w:val="00A9379E"/>
    <w:rsid w:val="00A94AB4"/>
    <w:rsid w:val="00A96EE5"/>
    <w:rsid w:val="00AA2CC7"/>
    <w:rsid w:val="00AA5883"/>
    <w:rsid w:val="00AB331D"/>
    <w:rsid w:val="00AB3C42"/>
    <w:rsid w:val="00AB632C"/>
    <w:rsid w:val="00AC08ED"/>
    <w:rsid w:val="00AC2850"/>
    <w:rsid w:val="00AC3286"/>
    <w:rsid w:val="00AC40A3"/>
    <w:rsid w:val="00AC78FA"/>
    <w:rsid w:val="00AD1FF7"/>
    <w:rsid w:val="00AD2853"/>
    <w:rsid w:val="00AD2A59"/>
    <w:rsid w:val="00AD2EFA"/>
    <w:rsid w:val="00AD46CF"/>
    <w:rsid w:val="00AD7687"/>
    <w:rsid w:val="00AE0826"/>
    <w:rsid w:val="00AE2158"/>
    <w:rsid w:val="00AE22A7"/>
    <w:rsid w:val="00AE27DB"/>
    <w:rsid w:val="00AE3290"/>
    <w:rsid w:val="00AE68C8"/>
    <w:rsid w:val="00AE70E3"/>
    <w:rsid w:val="00AF13E5"/>
    <w:rsid w:val="00AF2903"/>
    <w:rsid w:val="00AF3780"/>
    <w:rsid w:val="00AF418F"/>
    <w:rsid w:val="00AF7B5E"/>
    <w:rsid w:val="00B02484"/>
    <w:rsid w:val="00B04012"/>
    <w:rsid w:val="00B1113F"/>
    <w:rsid w:val="00B14995"/>
    <w:rsid w:val="00B14CC2"/>
    <w:rsid w:val="00B1786E"/>
    <w:rsid w:val="00B20F2C"/>
    <w:rsid w:val="00B2201A"/>
    <w:rsid w:val="00B269A5"/>
    <w:rsid w:val="00B30203"/>
    <w:rsid w:val="00B33C20"/>
    <w:rsid w:val="00B350B6"/>
    <w:rsid w:val="00B36A6F"/>
    <w:rsid w:val="00B37F73"/>
    <w:rsid w:val="00B419A8"/>
    <w:rsid w:val="00B42BED"/>
    <w:rsid w:val="00B50F47"/>
    <w:rsid w:val="00B511DF"/>
    <w:rsid w:val="00B5151A"/>
    <w:rsid w:val="00B53B79"/>
    <w:rsid w:val="00B55F8A"/>
    <w:rsid w:val="00B615B7"/>
    <w:rsid w:val="00B6308E"/>
    <w:rsid w:val="00B63514"/>
    <w:rsid w:val="00B64E61"/>
    <w:rsid w:val="00B7159D"/>
    <w:rsid w:val="00B71673"/>
    <w:rsid w:val="00B7484E"/>
    <w:rsid w:val="00B7520F"/>
    <w:rsid w:val="00B7525A"/>
    <w:rsid w:val="00B779AA"/>
    <w:rsid w:val="00B8130D"/>
    <w:rsid w:val="00B81631"/>
    <w:rsid w:val="00B81BF5"/>
    <w:rsid w:val="00B834E5"/>
    <w:rsid w:val="00B83533"/>
    <w:rsid w:val="00B87D82"/>
    <w:rsid w:val="00B87E5F"/>
    <w:rsid w:val="00B97CAF"/>
    <w:rsid w:val="00BA03C5"/>
    <w:rsid w:val="00BA20A9"/>
    <w:rsid w:val="00BA2661"/>
    <w:rsid w:val="00BA3779"/>
    <w:rsid w:val="00BA61FF"/>
    <w:rsid w:val="00BA6913"/>
    <w:rsid w:val="00BA6EE3"/>
    <w:rsid w:val="00BA7665"/>
    <w:rsid w:val="00BB0FD9"/>
    <w:rsid w:val="00BB180B"/>
    <w:rsid w:val="00BB1B08"/>
    <w:rsid w:val="00BB1FDF"/>
    <w:rsid w:val="00BB30C9"/>
    <w:rsid w:val="00BB684D"/>
    <w:rsid w:val="00BC40C0"/>
    <w:rsid w:val="00BC79EF"/>
    <w:rsid w:val="00BD03DC"/>
    <w:rsid w:val="00BD2A68"/>
    <w:rsid w:val="00BD3D2D"/>
    <w:rsid w:val="00BE0213"/>
    <w:rsid w:val="00BE05A0"/>
    <w:rsid w:val="00BE2775"/>
    <w:rsid w:val="00BE44D4"/>
    <w:rsid w:val="00BE47F0"/>
    <w:rsid w:val="00BE6741"/>
    <w:rsid w:val="00BF0ED1"/>
    <w:rsid w:val="00BF1C19"/>
    <w:rsid w:val="00BF27A9"/>
    <w:rsid w:val="00BF495B"/>
    <w:rsid w:val="00BF7BCB"/>
    <w:rsid w:val="00BF7F89"/>
    <w:rsid w:val="00C011E1"/>
    <w:rsid w:val="00C03078"/>
    <w:rsid w:val="00C03DBC"/>
    <w:rsid w:val="00C046BB"/>
    <w:rsid w:val="00C179A8"/>
    <w:rsid w:val="00C17C33"/>
    <w:rsid w:val="00C2060B"/>
    <w:rsid w:val="00C20967"/>
    <w:rsid w:val="00C216CD"/>
    <w:rsid w:val="00C22537"/>
    <w:rsid w:val="00C308E5"/>
    <w:rsid w:val="00C32E2A"/>
    <w:rsid w:val="00C33EE3"/>
    <w:rsid w:val="00C35572"/>
    <w:rsid w:val="00C3636F"/>
    <w:rsid w:val="00C400D4"/>
    <w:rsid w:val="00C4119A"/>
    <w:rsid w:val="00C42306"/>
    <w:rsid w:val="00C43EA3"/>
    <w:rsid w:val="00C4531A"/>
    <w:rsid w:val="00C475ED"/>
    <w:rsid w:val="00C603EC"/>
    <w:rsid w:val="00C612A8"/>
    <w:rsid w:val="00C626FE"/>
    <w:rsid w:val="00C72D2F"/>
    <w:rsid w:val="00C74DE6"/>
    <w:rsid w:val="00C76F57"/>
    <w:rsid w:val="00C80E5E"/>
    <w:rsid w:val="00C81DE7"/>
    <w:rsid w:val="00C82EDB"/>
    <w:rsid w:val="00C9116E"/>
    <w:rsid w:val="00C94990"/>
    <w:rsid w:val="00CA2068"/>
    <w:rsid w:val="00CA5006"/>
    <w:rsid w:val="00CA7743"/>
    <w:rsid w:val="00CC0115"/>
    <w:rsid w:val="00CC4C20"/>
    <w:rsid w:val="00CC5C8F"/>
    <w:rsid w:val="00CD6707"/>
    <w:rsid w:val="00CD6E6F"/>
    <w:rsid w:val="00CD73FB"/>
    <w:rsid w:val="00CE009B"/>
    <w:rsid w:val="00CE558C"/>
    <w:rsid w:val="00CE63F0"/>
    <w:rsid w:val="00CF1DE9"/>
    <w:rsid w:val="00CF722C"/>
    <w:rsid w:val="00D008B9"/>
    <w:rsid w:val="00D03CA4"/>
    <w:rsid w:val="00D04CD8"/>
    <w:rsid w:val="00D12554"/>
    <w:rsid w:val="00D2223E"/>
    <w:rsid w:val="00D2385C"/>
    <w:rsid w:val="00D25FF9"/>
    <w:rsid w:val="00D278E7"/>
    <w:rsid w:val="00D32890"/>
    <w:rsid w:val="00D35D13"/>
    <w:rsid w:val="00D462B0"/>
    <w:rsid w:val="00D47BF7"/>
    <w:rsid w:val="00D50F22"/>
    <w:rsid w:val="00D53747"/>
    <w:rsid w:val="00D5417E"/>
    <w:rsid w:val="00D54E28"/>
    <w:rsid w:val="00D56AF8"/>
    <w:rsid w:val="00D57941"/>
    <w:rsid w:val="00D60476"/>
    <w:rsid w:val="00D6515E"/>
    <w:rsid w:val="00D678E8"/>
    <w:rsid w:val="00D72EF3"/>
    <w:rsid w:val="00D730B4"/>
    <w:rsid w:val="00D74013"/>
    <w:rsid w:val="00D77179"/>
    <w:rsid w:val="00D80E5E"/>
    <w:rsid w:val="00D81591"/>
    <w:rsid w:val="00D82662"/>
    <w:rsid w:val="00D82C5E"/>
    <w:rsid w:val="00D85018"/>
    <w:rsid w:val="00D90E2E"/>
    <w:rsid w:val="00D90E71"/>
    <w:rsid w:val="00D90FDB"/>
    <w:rsid w:val="00D93223"/>
    <w:rsid w:val="00D944C3"/>
    <w:rsid w:val="00D95C2B"/>
    <w:rsid w:val="00D95E91"/>
    <w:rsid w:val="00D962D6"/>
    <w:rsid w:val="00D97843"/>
    <w:rsid w:val="00DA0747"/>
    <w:rsid w:val="00DA078A"/>
    <w:rsid w:val="00DA1F1C"/>
    <w:rsid w:val="00DA26C3"/>
    <w:rsid w:val="00DA2F10"/>
    <w:rsid w:val="00DA74A9"/>
    <w:rsid w:val="00DB21F7"/>
    <w:rsid w:val="00DB4020"/>
    <w:rsid w:val="00DB458D"/>
    <w:rsid w:val="00DB5D5E"/>
    <w:rsid w:val="00DC4921"/>
    <w:rsid w:val="00DC7341"/>
    <w:rsid w:val="00DD3372"/>
    <w:rsid w:val="00DD7D4E"/>
    <w:rsid w:val="00DE021F"/>
    <w:rsid w:val="00DE02D7"/>
    <w:rsid w:val="00DE6A6D"/>
    <w:rsid w:val="00DF39CC"/>
    <w:rsid w:val="00DF68AE"/>
    <w:rsid w:val="00DF78A1"/>
    <w:rsid w:val="00DF7C4A"/>
    <w:rsid w:val="00E013C6"/>
    <w:rsid w:val="00E02007"/>
    <w:rsid w:val="00E03CCF"/>
    <w:rsid w:val="00E0587D"/>
    <w:rsid w:val="00E14E8F"/>
    <w:rsid w:val="00E15E94"/>
    <w:rsid w:val="00E16DDF"/>
    <w:rsid w:val="00E16E4E"/>
    <w:rsid w:val="00E21C28"/>
    <w:rsid w:val="00E23D8F"/>
    <w:rsid w:val="00E26583"/>
    <w:rsid w:val="00E275B0"/>
    <w:rsid w:val="00E3310D"/>
    <w:rsid w:val="00E36673"/>
    <w:rsid w:val="00E402E2"/>
    <w:rsid w:val="00E40602"/>
    <w:rsid w:val="00E420A6"/>
    <w:rsid w:val="00E42BCA"/>
    <w:rsid w:val="00E436E1"/>
    <w:rsid w:val="00E43D76"/>
    <w:rsid w:val="00E46CAF"/>
    <w:rsid w:val="00E47599"/>
    <w:rsid w:val="00E505DE"/>
    <w:rsid w:val="00E52C32"/>
    <w:rsid w:val="00E534DE"/>
    <w:rsid w:val="00E5698E"/>
    <w:rsid w:val="00E651BB"/>
    <w:rsid w:val="00E7283F"/>
    <w:rsid w:val="00E7472E"/>
    <w:rsid w:val="00E76B67"/>
    <w:rsid w:val="00E770AC"/>
    <w:rsid w:val="00E7711E"/>
    <w:rsid w:val="00E8086C"/>
    <w:rsid w:val="00E8461F"/>
    <w:rsid w:val="00E84DBB"/>
    <w:rsid w:val="00E873E7"/>
    <w:rsid w:val="00E9158A"/>
    <w:rsid w:val="00E95325"/>
    <w:rsid w:val="00E9617E"/>
    <w:rsid w:val="00E9736F"/>
    <w:rsid w:val="00EA16F4"/>
    <w:rsid w:val="00EA1CA9"/>
    <w:rsid w:val="00EA450F"/>
    <w:rsid w:val="00EA6652"/>
    <w:rsid w:val="00EB78D6"/>
    <w:rsid w:val="00EB7EFA"/>
    <w:rsid w:val="00EC26D3"/>
    <w:rsid w:val="00EC4C81"/>
    <w:rsid w:val="00EC5B03"/>
    <w:rsid w:val="00ED0B3E"/>
    <w:rsid w:val="00ED2E2F"/>
    <w:rsid w:val="00ED3397"/>
    <w:rsid w:val="00ED4767"/>
    <w:rsid w:val="00ED6175"/>
    <w:rsid w:val="00ED6E26"/>
    <w:rsid w:val="00EF6DF4"/>
    <w:rsid w:val="00F010D7"/>
    <w:rsid w:val="00F01A38"/>
    <w:rsid w:val="00F01E41"/>
    <w:rsid w:val="00F035AC"/>
    <w:rsid w:val="00F03B4B"/>
    <w:rsid w:val="00F1272B"/>
    <w:rsid w:val="00F12AD2"/>
    <w:rsid w:val="00F12CD0"/>
    <w:rsid w:val="00F17B1F"/>
    <w:rsid w:val="00F17F4B"/>
    <w:rsid w:val="00F20D50"/>
    <w:rsid w:val="00F2400D"/>
    <w:rsid w:val="00F27543"/>
    <w:rsid w:val="00F27D6E"/>
    <w:rsid w:val="00F30784"/>
    <w:rsid w:val="00F30E92"/>
    <w:rsid w:val="00F33D1B"/>
    <w:rsid w:val="00F369D1"/>
    <w:rsid w:val="00F43B6B"/>
    <w:rsid w:val="00F43F3E"/>
    <w:rsid w:val="00F440E3"/>
    <w:rsid w:val="00F45818"/>
    <w:rsid w:val="00F510D5"/>
    <w:rsid w:val="00F52C1E"/>
    <w:rsid w:val="00F54AB1"/>
    <w:rsid w:val="00F5553A"/>
    <w:rsid w:val="00F62A08"/>
    <w:rsid w:val="00F676AA"/>
    <w:rsid w:val="00F72324"/>
    <w:rsid w:val="00F745A5"/>
    <w:rsid w:val="00F74758"/>
    <w:rsid w:val="00F76BD0"/>
    <w:rsid w:val="00F77C53"/>
    <w:rsid w:val="00F80F69"/>
    <w:rsid w:val="00F83C5E"/>
    <w:rsid w:val="00F85408"/>
    <w:rsid w:val="00F85C91"/>
    <w:rsid w:val="00F90957"/>
    <w:rsid w:val="00F93691"/>
    <w:rsid w:val="00FA2390"/>
    <w:rsid w:val="00FA3645"/>
    <w:rsid w:val="00FA7994"/>
    <w:rsid w:val="00FB2E40"/>
    <w:rsid w:val="00FB59BD"/>
    <w:rsid w:val="00FC3980"/>
    <w:rsid w:val="00FC4F4C"/>
    <w:rsid w:val="00FC598A"/>
    <w:rsid w:val="00FC5BB1"/>
    <w:rsid w:val="00FC6142"/>
    <w:rsid w:val="00FC7316"/>
    <w:rsid w:val="00FD106D"/>
    <w:rsid w:val="00FD32FF"/>
    <w:rsid w:val="00FD3CA8"/>
    <w:rsid w:val="00FD3F7B"/>
    <w:rsid w:val="00FE4ED1"/>
    <w:rsid w:val="00FE65C6"/>
    <w:rsid w:val="00FF3E50"/>
    <w:rsid w:val="00FF5743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451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EEA"/>
    <w:pPr>
      <w:spacing w:line="480" w:lineRule="auto"/>
      <w:jc w:val="both"/>
    </w:pPr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7C4A"/>
    <w:pPr>
      <w:keepNext/>
      <w:spacing w:after="120" w:line="240" w:lineRule="auto"/>
      <w:outlineLvl w:val="1"/>
    </w:pPr>
    <w:rPr>
      <w:rFonts w:cs="Arial"/>
      <w:b/>
      <w:bCs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EndNoteBibliographyTitle">
    <w:name w:val="EndNote Bibliography Title"/>
    <w:basedOn w:val="Normal"/>
    <w:link w:val="EndNoteBibliographyTitleChar"/>
    <w:rsid w:val="003E356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565"/>
    <w:rPr>
      <w:rFonts w:eastAsia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E356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3565"/>
    <w:rPr>
      <w:rFonts w:eastAsia="Times New Roman"/>
      <w:noProof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72D2F"/>
  </w:style>
  <w:style w:type="table" w:styleId="TableGrid">
    <w:name w:val="Table Grid"/>
    <w:basedOn w:val="TableNormal"/>
    <w:uiPriority w:val="59"/>
    <w:rsid w:val="00C72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0E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E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E3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DF7C4A"/>
    <w:rPr>
      <w:rFonts w:eastAsia="Times New Roman" w:cs="Arial"/>
      <w:b/>
      <w:bCs/>
      <w:sz w:val="24"/>
      <w:szCs w:val="2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14E8F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9254D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NoSpacing">
    <w:name w:val="No Spacing"/>
    <w:uiPriority w:val="1"/>
    <w:qFormat/>
    <w:rsid w:val="009F1862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1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0F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0FA"/>
    <w:rPr>
      <w:b/>
      <w:bCs/>
      <w:lang w:eastAsia="en-US"/>
    </w:rPr>
  </w:style>
  <w:style w:type="paragraph" w:styleId="Revision">
    <w:name w:val="Revision"/>
    <w:hidden/>
    <w:uiPriority w:val="99"/>
    <w:semiHidden/>
    <w:rsid w:val="00BE277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8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089A7E-5BCF-45E5-B0B7-717973316A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19E620-403B-4C89-8C07-88C03DBC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9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9T12:24:00Z</dcterms:created>
  <dcterms:modified xsi:type="dcterms:W3CDTF">2018-07-19T12:24:00Z</dcterms:modified>
</cp:coreProperties>
</file>